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EBA2C" w14:textId="75E8DBBC" w:rsidR="002D6A06" w:rsidRPr="002D6A06" w:rsidRDefault="008418D0" w:rsidP="002D6A06">
      <w:pPr>
        <w:rPr>
          <w:b/>
          <w:bCs/>
          <w:noProof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668A85" wp14:editId="05CCCBBA">
                <wp:simplePos x="0" y="0"/>
                <wp:positionH relativeFrom="column">
                  <wp:posOffset>3105150</wp:posOffset>
                </wp:positionH>
                <wp:positionV relativeFrom="paragraph">
                  <wp:posOffset>266798</wp:posOffset>
                </wp:positionV>
                <wp:extent cx="1466215" cy="238760"/>
                <wp:effectExtent l="0" t="0" r="635" b="8890"/>
                <wp:wrapNone/>
                <wp:docPr id="2046001016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215" cy="238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FFD33B" w14:textId="06510140" w:rsidR="0097750F" w:rsidRPr="008418D0" w:rsidRDefault="0097750F" w:rsidP="0097750F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8418D0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VZV </w:t>
                            </w:r>
                            <w:r w:rsidR="008418D0" w:rsidRPr="008418D0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>prevalence</w:t>
                            </w:r>
                            <w:r w:rsidRPr="008418D0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668A85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44.5pt;margin-top:21pt;width:115.45pt;height:1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" fillcolor="white [3201]" stroked="f" strokeweight=".5pt">
                <v:textbox>
                  <w:txbxContent>
                    <w:p w14:paraId="2DFFD33B" w14:textId="06510140" w:rsidR="0097750F" w:rsidRPr="008418D0" w:rsidRDefault="0097750F" w:rsidP="0097750F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</w:pPr>
                      <w:r w:rsidRPr="008418D0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 xml:space="preserve">VZV </w:t>
                      </w:r>
                      <w:r w:rsidR="008418D0" w:rsidRPr="008418D0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>prevalence</w:t>
                      </w:r>
                      <w:r w:rsidRPr="008418D0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 xml:space="preserve">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853E12" wp14:editId="0E471BDB">
                <wp:simplePos x="0" y="0"/>
                <wp:positionH relativeFrom="column">
                  <wp:posOffset>4526035</wp:posOffset>
                </wp:positionH>
                <wp:positionV relativeFrom="paragraph">
                  <wp:posOffset>281305</wp:posOffset>
                </wp:positionV>
                <wp:extent cx="991772" cy="245794"/>
                <wp:effectExtent l="0" t="0" r="0" b="1905"/>
                <wp:wrapNone/>
                <wp:docPr id="1031989495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1772" cy="2457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4376A5" w14:textId="33D89C33" w:rsidR="0097750F" w:rsidRPr="0097750F" w:rsidRDefault="0097750F" w:rsidP="0097750F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853E12" id="_x0000_s1027" type="#_x0000_t202" style="position:absolute;margin-left:356.4pt;margin-top:22.15pt;width:78.1pt;height:19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" fillcolor="white [3201]" stroked="f" strokeweight=".5pt">
                <v:textbox>
                  <w:txbxContent>
                    <w:p w14:paraId="474376A5" w14:textId="33D89C33" w:rsidR="0097750F" w:rsidRPr="0097750F" w:rsidRDefault="0097750F" w:rsidP="0097750F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="0097750F" w:rsidRPr="008418D0">
        <w:rPr>
          <w:b/>
          <w:bCs/>
          <w:noProof/>
          <w:u w:val="single"/>
        </w:rPr>
        <w:t>Study period</w:t>
      </w:r>
    </w:p>
    <w:p w14:paraId="7E3E8F8F" w14:textId="663F24AC" w:rsidR="0097750F" w:rsidRDefault="002D6A06" w:rsidP="008418D0">
      <w:pPr>
        <w:rPr>
          <w:noProof/>
        </w:rPr>
      </w:pPr>
      <w:r>
        <w:rPr>
          <w:noProof/>
        </w:rPr>
        <w:drawing>
          <wp:inline distT="0" distB="0" distL="0" distR="0" wp14:anchorId="7EBE6754" wp14:editId="65937D69">
            <wp:extent cx="5972042" cy="4293704"/>
            <wp:effectExtent l="0" t="0" r="0" b="0"/>
            <wp:docPr id="1012711803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84" b="80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294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D1053" w14:textId="310AE4F9" w:rsidR="00534F24" w:rsidRPr="00BB1B5A" w:rsidRDefault="00016D5E" w:rsidP="00016D5E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 w:rsidRPr="00016D5E">
        <w:rPr>
          <w:b/>
          <w:bCs/>
          <w:noProof/>
        </w:rPr>
        <w:t>1</w:t>
      </w:r>
      <w:r w:rsidRPr="00016D5E">
        <w:rPr>
          <w:b/>
          <w:bCs/>
        </w:rPr>
        <w:fldChar w:fldCharType="end"/>
      </w:r>
      <w:r w:rsidR="005F6173" w:rsidRPr="00BB1B5A">
        <w:t xml:space="preserve"> </w:t>
      </w:r>
      <w:r w:rsidR="00440F2E">
        <w:t>P</w:t>
      </w:r>
      <w:r w:rsidR="00BB1B5A">
        <w:t xml:space="preserve">revalence </w:t>
      </w:r>
      <w:r w:rsidR="00BE557B">
        <w:t>varicella-zoster</w:t>
      </w:r>
      <w:r w:rsidR="00BB1B5A" w:rsidRPr="00BB1B5A">
        <w:t xml:space="preserve"> virus</w:t>
      </w:r>
      <w:r w:rsidR="00FA099E">
        <w:t xml:space="preserve"> (VZV)</w:t>
      </w:r>
      <w:r w:rsidR="00BB1B5A" w:rsidRPr="00BB1B5A">
        <w:t xml:space="preserve"> infection</w:t>
      </w:r>
      <w:r w:rsidR="00FC36F7">
        <w:t>s</w:t>
      </w:r>
      <w:r w:rsidR="00923AB7">
        <w:t xml:space="preserve"> </w:t>
      </w:r>
      <w:r w:rsidR="00BB1B5A">
        <w:t>in Africa by study period</w:t>
      </w:r>
    </w:p>
    <w:p w14:paraId="5A9EB95F" w14:textId="77777777" w:rsidR="00D60445" w:rsidRPr="00BB1B5A" w:rsidRDefault="00D60445" w:rsidP="00534F24">
      <w:pPr>
        <w:ind w:firstLine="720"/>
      </w:pPr>
    </w:p>
    <w:p w14:paraId="5507D1C3" w14:textId="77777777" w:rsidR="00D60445" w:rsidRPr="00BB1B5A" w:rsidRDefault="00D60445" w:rsidP="00534F24">
      <w:pPr>
        <w:ind w:firstLine="720"/>
      </w:pPr>
    </w:p>
    <w:p w14:paraId="333A5D77" w14:textId="77777777" w:rsidR="00D60445" w:rsidRPr="00BB1B5A" w:rsidRDefault="00D60445" w:rsidP="00534F24">
      <w:pPr>
        <w:ind w:firstLine="720"/>
      </w:pPr>
    </w:p>
    <w:p w14:paraId="3440EC82" w14:textId="77777777" w:rsidR="00D60445" w:rsidRPr="00BB1B5A" w:rsidRDefault="00D60445" w:rsidP="00534F24">
      <w:pPr>
        <w:ind w:firstLine="720"/>
      </w:pPr>
    </w:p>
    <w:p w14:paraId="48E42A67" w14:textId="77777777" w:rsidR="00D60445" w:rsidRPr="00BB1B5A" w:rsidRDefault="00D60445" w:rsidP="00534F24">
      <w:pPr>
        <w:ind w:firstLine="720"/>
      </w:pPr>
    </w:p>
    <w:p w14:paraId="2C7F6775" w14:textId="77777777" w:rsidR="00D60445" w:rsidRPr="00BB1B5A" w:rsidRDefault="00D60445" w:rsidP="00534F24">
      <w:pPr>
        <w:ind w:firstLine="720"/>
      </w:pPr>
    </w:p>
    <w:p w14:paraId="4FF07892" w14:textId="77777777" w:rsidR="00D60445" w:rsidRPr="00BB1B5A" w:rsidRDefault="00D60445" w:rsidP="00534F24">
      <w:pPr>
        <w:ind w:firstLine="720"/>
      </w:pPr>
    </w:p>
    <w:p w14:paraId="745B018F" w14:textId="77777777" w:rsidR="00D60445" w:rsidRDefault="00D60445" w:rsidP="00534F24">
      <w:pPr>
        <w:ind w:firstLine="720"/>
      </w:pPr>
    </w:p>
    <w:p w14:paraId="75E1091C" w14:textId="77777777" w:rsidR="002D6A06" w:rsidRDefault="002D6A06" w:rsidP="00534F24">
      <w:pPr>
        <w:ind w:firstLine="720"/>
      </w:pPr>
    </w:p>
    <w:p w14:paraId="2CC8DF7A" w14:textId="77777777" w:rsidR="00D649C4" w:rsidRPr="00BB1B5A" w:rsidRDefault="00D649C4" w:rsidP="00534F24">
      <w:pPr>
        <w:ind w:firstLine="720"/>
      </w:pPr>
    </w:p>
    <w:p w14:paraId="5E0ADE0D" w14:textId="77777777" w:rsidR="00D60445" w:rsidRPr="00BB1B5A" w:rsidRDefault="00D60445" w:rsidP="00534F24">
      <w:pPr>
        <w:ind w:firstLine="720"/>
      </w:pPr>
    </w:p>
    <w:p w14:paraId="6BEB7A39" w14:textId="169289F8" w:rsidR="00534F24" w:rsidRPr="00BB1B5A" w:rsidRDefault="005271D0" w:rsidP="00795CCA">
      <w:pPr>
        <w:rPr>
          <w:b/>
          <w:bCs/>
          <w:noProof/>
          <w:u w:val="single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6C0E47" wp14:editId="5505AB0A">
                <wp:simplePos x="0" y="0"/>
                <wp:positionH relativeFrom="column">
                  <wp:posOffset>4481098</wp:posOffset>
                </wp:positionH>
                <wp:positionV relativeFrom="paragraph">
                  <wp:posOffset>239395</wp:posOffset>
                </wp:positionV>
                <wp:extent cx="1005840" cy="281305"/>
                <wp:effectExtent l="0" t="0" r="3810" b="4445"/>
                <wp:wrapNone/>
                <wp:docPr id="1201211474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5840" cy="2813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8BA7C8" w14:textId="77777777" w:rsidR="00F6070B" w:rsidRPr="0097750F" w:rsidRDefault="00F6070B" w:rsidP="00F6070B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6C0E47" id="_x0000_s1028" type="#_x0000_t202" style="position:absolute;margin-left:352.85pt;margin-top:18.85pt;width:79.2pt;height:22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" fillcolor="white [3201]" stroked="f" strokeweight=".5pt">
                <v:textbox>
                  <w:txbxContent>
                    <w:p w14:paraId="0D8BA7C8" w14:textId="77777777" w:rsidR="00F6070B" w:rsidRPr="0097750F" w:rsidRDefault="00F6070B" w:rsidP="00F6070B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A1BCF5" wp14:editId="3E3C0A83">
                <wp:simplePos x="0" y="0"/>
                <wp:positionH relativeFrom="column">
                  <wp:posOffset>3088396</wp:posOffset>
                </wp:positionH>
                <wp:positionV relativeFrom="paragraph">
                  <wp:posOffset>239689</wp:posOffset>
                </wp:positionV>
                <wp:extent cx="1466661" cy="281354"/>
                <wp:effectExtent l="0" t="0" r="635" b="4445"/>
                <wp:wrapNone/>
                <wp:docPr id="556897946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661" cy="2813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42D2C4" w14:textId="44ADE342" w:rsidR="00F6070B" w:rsidRPr="005271D0" w:rsidRDefault="00F6070B" w:rsidP="00F6070B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5271D0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VZV </w:t>
                            </w:r>
                            <w:r w:rsidR="005271D0" w:rsidRPr="005271D0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prevalence </w:t>
                            </w:r>
                            <w:r w:rsidRPr="005271D0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1BCF5" id="_x0000_s1029" type="#_x0000_t202" style="position:absolute;margin-left:243.2pt;margin-top:18.85pt;width:115.5pt;height:22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" fillcolor="white [3201]" stroked="f" strokeweight=".5pt">
                <v:textbox>
                  <w:txbxContent>
                    <w:p w14:paraId="2842D2C4" w14:textId="44ADE342" w:rsidR="00F6070B" w:rsidRPr="005271D0" w:rsidRDefault="00F6070B" w:rsidP="00F6070B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</w:pPr>
                      <w:r w:rsidRPr="005271D0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 xml:space="preserve">VZV </w:t>
                      </w:r>
                      <w:r w:rsidR="005271D0" w:rsidRPr="005271D0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 xml:space="preserve">prevalence </w:t>
                      </w:r>
                      <w:r w:rsidRPr="005271D0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="00EE7B6F" w:rsidRPr="00BB1B5A">
        <w:rPr>
          <w:b/>
          <w:bCs/>
          <w:noProof/>
          <w:u w:val="single"/>
        </w:rPr>
        <w:t>Country</w:t>
      </w:r>
    </w:p>
    <w:p w14:paraId="2444B37B" w14:textId="668DCAA7" w:rsidR="00795CCA" w:rsidRDefault="004A4367" w:rsidP="00795CCA">
      <w:pPr>
        <w:rPr>
          <w:lang w:val="fr-FR"/>
        </w:rPr>
      </w:pPr>
      <w:r>
        <w:rPr>
          <w:noProof/>
        </w:rPr>
        <w:drawing>
          <wp:inline distT="0" distB="0" distL="0" distR="0" wp14:anchorId="0675241F" wp14:editId="2E28994C">
            <wp:extent cx="5972810" cy="5116858"/>
            <wp:effectExtent l="0" t="0" r="8890" b="7620"/>
            <wp:docPr id="1789950880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116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15ACFC" w14:textId="15210A49" w:rsidR="00D60445" w:rsidRPr="00440F2E" w:rsidRDefault="00016D5E" w:rsidP="00440F2E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016D5E">
        <w:rPr>
          <w:b/>
          <w:bCs/>
        </w:rPr>
        <w:fldChar w:fldCharType="end"/>
      </w:r>
      <w:r>
        <w:t xml:space="preserve"> </w:t>
      </w:r>
      <w:r w:rsidR="00440F2E">
        <w:t xml:space="preserve"> Prevalence </w:t>
      </w:r>
      <w:r w:rsidR="00BE557B">
        <w:t>varicella-zoster</w:t>
      </w:r>
      <w:r w:rsidR="00FA099E" w:rsidRPr="00BB1B5A">
        <w:t xml:space="preserve"> virus</w:t>
      </w:r>
      <w:r w:rsidR="00FA099E">
        <w:t xml:space="preserve"> (VZV)</w:t>
      </w:r>
      <w:r w:rsidR="00FA099E" w:rsidRPr="00BB1B5A">
        <w:t xml:space="preserve"> </w:t>
      </w:r>
      <w:r w:rsidR="0045701E">
        <w:t xml:space="preserve">infections </w:t>
      </w:r>
      <w:r w:rsidR="00440F2E">
        <w:t>in Africa by country</w:t>
      </w:r>
    </w:p>
    <w:p w14:paraId="36E85F0D" w14:textId="7C149F82" w:rsidR="00D60445" w:rsidRPr="00440F2E" w:rsidRDefault="00D60445" w:rsidP="00D60445"/>
    <w:p w14:paraId="2EC768D2" w14:textId="4D8E2B59" w:rsidR="00D60445" w:rsidRPr="00440F2E" w:rsidRDefault="00D60445" w:rsidP="00D60445"/>
    <w:p w14:paraId="162972C3" w14:textId="4BDD757D" w:rsidR="00D60445" w:rsidRPr="00440F2E" w:rsidRDefault="00D60445" w:rsidP="00D60445"/>
    <w:p w14:paraId="40F9089F" w14:textId="7F23BF54" w:rsidR="00D60445" w:rsidRPr="00440F2E" w:rsidRDefault="00D60445" w:rsidP="00D60445"/>
    <w:p w14:paraId="413A939B" w14:textId="77777777" w:rsidR="00D60445" w:rsidRDefault="00D60445" w:rsidP="00D60445"/>
    <w:p w14:paraId="0CEA2F97" w14:textId="77777777" w:rsidR="00063BEC" w:rsidRPr="00440F2E" w:rsidRDefault="00063BEC" w:rsidP="00D60445"/>
    <w:p w14:paraId="75CC8569" w14:textId="1B813A71" w:rsidR="00D60445" w:rsidRPr="00440F2E" w:rsidRDefault="00D60445" w:rsidP="00D60445"/>
    <w:p w14:paraId="7006D7C4" w14:textId="17CDACB1" w:rsidR="00D60445" w:rsidRPr="00440F2E" w:rsidRDefault="00D60445" w:rsidP="00D60445"/>
    <w:p w14:paraId="25FD9160" w14:textId="49570B55" w:rsidR="00D60445" w:rsidRPr="00D60445" w:rsidRDefault="00D649C4" w:rsidP="00D60445">
      <w:pPr>
        <w:rPr>
          <w:b/>
          <w:bCs/>
          <w:noProof/>
          <w:u w:val="single"/>
          <w:lang w:val="fr-FR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E05C4D" wp14:editId="4DFDCC2F">
                <wp:simplePos x="0" y="0"/>
                <wp:positionH relativeFrom="column">
                  <wp:posOffset>3165475</wp:posOffset>
                </wp:positionH>
                <wp:positionV relativeFrom="paragraph">
                  <wp:posOffset>260106</wp:posOffset>
                </wp:positionV>
                <wp:extent cx="1434905" cy="309489"/>
                <wp:effectExtent l="0" t="0" r="0" b="0"/>
                <wp:wrapNone/>
                <wp:docPr id="478699743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4905" cy="3094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297D42" w14:textId="70047707" w:rsidR="00EE7B6F" w:rsidRPr="00063BEC" w:rsidRDefault="00EE7B6F" w:rsidP="00EE7B6F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63BEC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VZV </w:t>
                            </w:r>
                            <w:r w:rsidR="0045701E" w:rsidRPr="00063BEC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>prevalence</w:t>
                            </w:r>
                            <w:r w:rsidRPr="00063BEC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05C4D" id="_x0000_s1030" type="#_x0000_t202" style="position:absolute;margin-left:249.25pt;margin-top:20.5pt;width:113pt;height:24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" fillcolor="white [3201]" stroked="f" strokeweight=".5pt">
                <v:textbox>
                  <w:txbxContent>
                    <w:p w14:paraId="0A297D42" w14:textId="70047707" w:rsidR="00EE7B6F" w:rsidRPr="00063BEC" w:rsidRDefault="00EE7B6F" w:rsidP="00EE7B6F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</w:pPr>
                      <w:r w:rsidRPr="00063BEC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 xml:space="preserve">VZV </w:t>
                      </w:r>
                      <w:r w:rsidR="0045701E" w:rsidRPr="00063BEC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>prevalence</w:t>
                      </w:r>
                      <w:r w:rsidRPr="00063BEC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 xml:space="preserve">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852015" wp14:editId="6E529CFC">
                <wp:simplePos x="0" y="0"/>
                <wp:positionH relativeFrom="column">
                  <wp:posOffset>4558371</wp:posOffset>
                </wp:positionH>
                <wp:positionV relativeFrom="paragraph">
                  <wp:posOffset>259861</wp:posOffset>
                </wp:positionV>
                <wp:extent cx="998806" cy="260252"/>
                <wp:effectExtent l="0" t="0" r="0" b="6985"/>
                <wp:wrapNone/>
                <wp:docPr id="964243445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8806" cy="2602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5F3606" w14:textId="77777777" w:rsidR="00EE7B6F" w:rsidRPr="0097750F" w:rsidRDefault="00EE7B6F" w:rsidP="00EE7B6F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852015" id="_x0000_s1031" type="#_x0000_t202" style="position:absolute;margin-left:358.95pt;margin-top:20.45pt;width:78.65pt;height:2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" fillcolor="white [3201]" stroked="f" strokeweight=".5pt">
                <v:textbox>
                  <w:txbxContent>
                    <w:p w14:paraId="375F3606" w14:textId="77777777" w:rsidR="00EE7B6F" w:rsidRPr="0097750F" w:rsidRDefault="00EE7B6F" w:rsidP="00EE7B6F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="00D60445" w:rsidRPr="00D60445">
        <w:rPr>
          <w:b/>
          <w:bCs/>
          <w:noProof/>
          <w:u w:val="single"/>
          <w:lang w:val="fr-FR"/>
        </w:rPr>
        <w:t>Study design</w:t>
      </w:r>
    </w:p>
    <w:p w14:paraId="172B4AB5" w14:textId="028A6D52" w:rsidR="00D60445" w:rsidRDefault="00063BEC" w:rsidP="00D60445">
      <w:pPr>
        <w:rPr>
          <w:noProof/>
        </w:rPr>
      </w:pPr>
      <w:r>
        <w:rPr>
          <w:noProof/>
        </w:rPr>
        <w:drawing>
          <wp:inline distT="0" distB="0" distL="0" distR="0" wp14:anchorId="35041400" wp14:editId="4C76BF01">
            <wp:extent cx="5972810" cy="4564048"/>
            <wp:effectExtent l="0" t="0" r="8890" b="8255"/>
            <wp:docPr id="33388664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27" b="51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564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3E148E" w14:textId="68E33B90" w:rsidR="00440F2E" w:rsidRPr="00440F2E" w:rsidRDefault="00016D5E" w:rsidP="00440F2E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016D5E">
        <w:rPr>
          <w:b/>
          <w:bCs/>
        </w:rPr>
        <w:fldChar w:fldCharType="end"/>
      </w:r>
      <w:r>
        <w:t xml:space="preserve"> </w:t>
      </w:r>
      <w:r w:rsidR="00440F2E">
        <w:t xml:space="preserve"> Prevalence </w:t>
      </w:r>
      <w:r w:rsidR="00BE557B">
        <w:t>varicella-zoster</w:t>
      </w:r>
      <w:r w:rsidR="00FA099E" w:rsidRPr="00BB1B5A">
        <w:t xml:space="preserve"> virus</w:t>
      </w:r>
      <w:r w:rsidR="00FA099E">
        <w:t xml:space="preserve"> (VZV)</w:t>
      </w:r>
      <w:r w:rsidR="00FA099E" w:rsidRPr="00BB1B5A">
        <w:t xml:space="preserve"> </w:t>
      </w:r>
      <w:r w:rsidR="00945115">
        <w:t xml:space="preserve">infections </w:t>
      </w:r>
      <w:r w:rsidR="00440F2E">
        <w:t xml:space="preserve">in Africa by </w:t>
      </w:r>
      <w:r w:rsidR="00945115">
        <w:t xml:space="preserve">study </w:t>
      </w:r>
      <w:r w:rsidR="00440F2E">
        <w:t>design</w:t>
      </w:r>
    </w:p>
    <w:p w14:paraId="3A8BF2E3" w14:textId="77777777" w:rsidR="00EE7B6F" w:rsidRPr="00440F2E" w:rsidRDefault="00EE7B6F" w:rsidP="00EE7B6F"/>
    <w:p w14:paraId="48EE7AE0" w14:textId="77777777" w:rsidR="00EE7B6F" w:rsidRDefault="00EE7B6F" w:rsidP="00EE7B6F">
      <w:pPr>
        <w:rPr>
          <w:noProof/>
        </w:rPr>
      </w:pPr>
    </w:p>
    <w:p w14:paraId="3662516B" w14:textId="77777777" w:rsidR="00EF486D" w:rsidRDefault="00EF486D" w:rsidP="00EE7B6F">
      <w:pPr>
        <w:rPr>
          <w:noProof/>
        </w:rPr>
      </w:pPr>
    </w:p>
    <w:p w14:paraId="74CC5AD3" w14:textId="77777777" w:rsidR="00EF486D" w:rsidRDefault="00EF486D" w:rsidP="00EE7B6F">
      <w:pPr>
        <w:rPr>
          <w:noProof/>
        </w:rPr>
      </w:pPr>
    </w:p>
    <w:p w14:paraId="4EC7E0D4" w14:textId="77777777" w:rsidR="00EF486D" w:rsidRDefault="00EF486D" w:rsidP="00EE7B6F">
      <w:pPr>
        <w:rPr>
          <w:noProof/>
        </w:rPr>
      </w:pPr>
    </w:p>
    <w:p w14:paraId="250C0A65" w14:textId="77777777" w:rsidR="00EF486D" w:rsidRDefault="00EF486D" w:rsidP="00EE7B6F">
      <w:pPr>
        <w:rPr>
          <w:noProof/>
        </w:rPr>
      </w:pPr>
    </w:p>
    <w:p w14:paraId="0B477C0E" w14:textId="77777777" w:rsidR="00EF486D" w:rsidRDefault="00EF486D" w:rsidP="00EE7B6F">
      <w:pPr>
        <w:rPr>
          <w:noProof/>
        </w:rPr>
      </w:pPr>
    </w:p>
    <w:p w14:paraId="003FFF44" w14:textId="77777777" w:rsidR="00851BC9" w:rsidRDefault="00851BC9" w:rsidP="00EE7B6F">
      <w:pPr>
        <w:rPr>
          <w:noProof/>
        </w:rPr>
      </w:pPr>
    </w:p>
    <w:p w14:paraId="4A1A5F98" w14:textId="77777777" w:rsidR="00EF486D" w:rsidRDefault="00EF486D" w:rsidP="00EE7B6F">
      <w:pPr>
        <w:rPr>
          <w:noProof/>
        </w:rPr>
      </w:pPr>
    </w:p>
    <w:p w14:paraId="47459610" w14:textId="77777777" w:rsidR="00EF486D" w:rsidRDefault="00EF486D" w:rsidP="00EE7B6F">
      <w:pPr>
        <w:rPr>
          <w:noProof/>
        </w:rPr>
      </w:pPr>
    </w:p>
    <w:p w14:paraId="6A92A69F" w14:textId="615A19AC" w:rsidR="00EE7B6F" w:rsidRPr="00795CCA" w:rsidRDefault="00271E81" w:rsidP="00EE7B6F">
      <w:pPr>
        <w:rPr>
          <w:b/>
          <w:bCs/>
          <w:noProof/>
          <w:u w:val="single"/>
          <w:lang w:val="fr-FR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0445AB" wp14:editId="316C3D15">
                <wp:simplePos x="0" y="0"/>
                <wp:positionH relativeFrom="column">
                  <wp:posOffset>3091180</wp:posOffset>
                </wp:positionH>
                <wp:positionV relativeFrom="paragraph">
                  <wp:posOffset>252437</wp:posOffset>
                </wp:positionV>
                <wp:extent cx="1466215" cy="267286"/>
                <wp:effectExtent l="0" t="0" r="635" b="0"/>
                <wp:wrapNone/>
                <wp:docPr id="38853363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215" cy="267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C98F2D" w14:textId="2A3920C5" w:rsidR="00EF486D" w:rsidRPr="00271E81" w:rsidRDefault="00EF486D" w:rsidP="00EF486D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71E81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VZV </w:t>
                            </w:r>
                            <w:r w:rsidR="00271E81" w:rsidRPr="00271E81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>prevalence</w:t>
                            </w:r>
                            <w:r w:rsidRPr="00271E81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0445AB" id="_x0000_s1032" type="#_x0000_t202" style="position:absolute;margin-left:243.4pt;margin-top:19.9pt;width:115.45pt;height:21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" fillcolor="white [3201]" stroked="f" strokeweight=".5pt">
                <v:textbox>
                  <w:txbxContent>
                    <w:p w14:paraId="03C98F2D" w14:textId="2A3920C5" w:rsidR="00EF486D" w:rsidRPr="00271E81" w:rsidRDefault="00EF486D" w:rsidP="00EF486D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</w:pPr>
                      <w:r w:rsidRPr="00271E81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 xml:space="preserve">VZV </w:t>
                      </w:r>
                      <w:r w:rsidR="00271E81" w:rsidRPr="00271E81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>prevalence</w:t>
                      </w:r>
                      <w:r w:rsidRPr="00271E81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 xml:space="preserve">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4C9469" wp14:editId="69C545DD">
                <wp:simplePos x="0" y="0"/>
                <wp:positionH relativeFrom="column">
                  <wp:posOffset>4480657</wp:posOffset>
                </wp:positionH>
                <wp:positionV relativeFrom="paragraph">
                  <wp:posOffset>260008</wp:posOffset>
                </wp:positionV>
                <wp:extent cx="998220" cy="253219"/>
                <wp:effectExtent l="0" t="0" r="0" b="0"/>
                <wp:wrapNone/>
                <wp:docPr id="873677096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8220" cy="2532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9002FD" w14:textId="77777777" w:rsidR="00EF486D" w:rsidRPr="0097750F" w:rsidRDefault="00EF486D" w:rsidP="00EF486D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C9469" id="_x0000_s1033" type="#_x0000_t202" style="position:absolute;margin-left:352.8pt;margin-top:20.45pt;width:78.6pt;height:19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" fillcolor="white [3201]" stroked="f" strokeweight=".5pt">
                <v:textbox>
                  <w:txbxContent>
                    <w:p w14:paraId="119002FD" w14:textId="77777777" w:rsidR="00EF486D" w:rsidRPr="0097750F" w:rsidRDefault="00EF486D" w:rsidP="00EF486D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="00EE7B6F">
        <w:rPr>
          <w:b/>
          <w:bCs/>
          <w:noProof/>
          <w:u w:val="single"/>
          <w:lang w:val="fr-FR"/>
        </w:rPr>
        <w:t>Study setting</w:t>
      </w:r>
    </w:p>
    <w:p w14:paraId="3A8DBCD9" w14:textId="3FA2D621" w:rsidR="00EE7B6F" w:rsidRDefault="00AC6B09" w:rsidP="00EE7B6F">
      <w:pPr>
        <w:rPr>
          <w:lang w:val="fr-FR"/>
        </w:rPr>
      </w:pPr>
      <w:r>
        <w:rPr>
          <w:noProof/>
        </w:rPr>
        <w:drawing>
          <wp:inline distT="0" distB="0" distL="0" distR="0" wp14:anchorId="093841F5" wp14:editId="18EC631C">
            <wp:extent cx="5972281" cy="4834393"/>
            <wp:effectExtent l="0" t="0" r="0" b="4445"/>
            <wp:docPr id="178893690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67" b="29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834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0D14A9" w14:textId="367EE038" w:rsidR="00440F2E" w:rsidRPr="00440F2E" w:rsidRDefault="00016D5E" w:rsidP="00440F2E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>
        <w:rPr>
          <w:b/>
          <w:bCs/>
          <w:noProof/>
        </w:rPr>
        <w:t>4</w:t>
      </w:r>
      <w:r w:rsidRPr="00016D5E">
        <w:rPr>
          <w:b/>
          <w:bCs/>
        </w:rPr>
        <w:fldChar w:fldCharType="end"/>
      </w:r>
      <w:r>
        <w:t xml:space="preserve"> </w:t>
      </w:r>
      <w:r w:rsidR="00440F2E">
        <w:t xml:space="preserve"> Prevalence </w:t>
      </w:r>
      <w:r w:rsidR="00BE557B">
        <w:t>varicella-zoster</w:t>
      </w:r>
      <w:r w:rsidR="00FA099E" w:rsidRPr="00BB1B5A">
        <w:t xml:space="preserve"> virus</w:t>
      </w:r>
      <w:r w:rsidR="00FA099E">
        <w:t xml:space="preserve"> (</w:t>
      </w:r>
      <w:r w:rsidR="00EB008A">
        <w:t>VZV)</w:t>
      </w:r>
      <w:r w:rsidR="00EB008A" w:rsidRPr="00BB1B5A">
        <w:t xml:space="preserve"> </w:t>
      </w:r>
      <w:r w:rsidR="00AD56A3">
        <w:t xml:space="preserve">infections in </w:t>
      </w:r>
      <w:r w:rsidR="00440F2E">
        <w:t>Africa by study setting</w:t>
      </w:r>
    </w:p>
    <w:p w14:paraId="031AEC9D" w14:textId="623BC674" w:rsidR="00F94B26" w:rsidRPr="00440F2E" w:rsidRDefault="00F94B26" w:rsidP="00F94B26"/>
    <w:p w14:paraId="5D02CF7C" w14:textId="77777777" w:rsidR="007D46CB" w:rsidRPr="00440F2E" w:rsidRDefault="007D46CB" w:rsidP="00F94B26"/>
    <w:p w14:paraId="2B6E0DB5" w14:textId="77777777" w:rsidR="007D46CB" w:rsidRPr="00440F2E" w:rsidRDefault="007D46CB" w:rsidP="00F94B26"/>
    <w:p w14:paraId="709DE58C" w14:textId="77777777" w:rsidR="007D46CB" w:rsidRPr="00440F2E" w:rsidRDefault="007D46CB" w:rsidP="00F94B26"/>
    <w:p w14:paraId="596B824D" w14:textId="77777777" w:rsidR="007D46CB" w:rsidRPr="00440F2E" w:rsidRDefault="007D46CB" w:rsidP="00F94B26"/>
    <w:p w14:paraId="26842A8F" w14:textId="77777777" w:rsidR="007D46CB" w:rsidRDefault="007D46CB" w:rsidP="00F94B26"/>
    <w:p w14:paraId="569FF933" w14:textId="77777777" w:rsidR="00AC6B09" w:rsidRPr="00440F2E" w:rsidRDefault="00AC6B09" w:rsidP="00F94B26"/>
    <w:p w14:paraId="33EFDC0E" w14:textId="77777777" w:rsidR="007D46CB" w:rsidRPr="00440F2E" w:rsidRDefault="007D46CB" w:rsidP="00F94B26"/>
    <w:p w14:paraId="2838BC8C" w14:textId="77777777" w:rsidR="007D46CB" w:rsidRPr="00440F2E" w:rsidRDefault="007D46CB" w:rsidP="00F94B26"/>
    <w:p w14:paraId="3A38CCC2" w14:textId="0D999DDC" w:rsidR="00F94B26" w:rsidRPr="00F94B26" w:rsidRDefault="000736D9" w:rsidP="00F94B26">
      <w:pPr>
        <w:rPr>
          <w:b/>
          <w:bCs/>
          <w:noProof/>
          <w:u w:val="single"/>
          <w:lang w:val="fr-FR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08D498F" wp14:editId="5208CC5E">
                <wp:simplePos x="0" y="0"/>
                <wp:positionH relativeFrom="column">
                  <wp:posOffset>4487545</wp:posOffset>
                </wp:positionH>
                <wp:positionV relativeFrom="paragraph">
                  <wp:posOffset>245193</wp:posOffset>
                </wp:positionV>
                <wp:extent cx="960267" cy="225083"/>
                <wp:effectExtent l="0" t="0" r="0" b="3810"/>
                <wp:wrapNone/>
                <wp:docPr id="980395015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267" cy="2250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D2B1BE" w14:textId="77777777" w:rsidR="00EA4519" w:rsidRPr="0097750F" w:rsidRDefault="00EA4519" w:rsidP="00EA4519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8D498F" id="_x0000_s1034" type="#_x0000_t202" style="position:absolute;margin-left:353.35pt;margin-top:19.3pt;width:75.6pt;height:17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" fillcolor="white [3201]" stroked="f" strokeweight=".5pt">
                <v:textbox>
                  <w:txbxContent>
                    <w:p w14:paraId="3DD2B1BE" w14:textId="77777777" w:rsidR="00EA4519" w:rsidRPr="0097750F" w:rsidRDefault="00EA4519" w:rsidP="00EA4519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95CB77D" wp14:editId="7FA4A065">
                <wp:simplePos x="0" y="0"/>
                <wp:positionH relativeFrom="column">
                  <wp:posOffset>3084941</wp:posOffset>
                </wp:positionH>
                <wp:positionV relativeFrom="paragraph">
                  <wp:posOffset>244226</wp:posOffset>
                </wp:positionV>
                <wp:extent cx="1466215" cy="253218"/>
                <wp:effectExtent l="0" t="0" r="635" b="0"/>
                <wp:wrapNone/>
                <wp:docPr id="1165739894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215" cy="2532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45A820" w14:textId="0977173C" w:rsidR="00EA4519" w:rsidRPr="00433758" w:rsidRDefault="00EA4519" w:rsidP="00EA4519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433758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VZV </w:t>
                            </w:r>
                            <w:r w:rsidR="00433758" w:rsidRPr="00433758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>prevalence</w:t>
                            </w:r>
                            <w:r w:rsidRPr="00433758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CB77D" id="_x0000_s1035" type="#_x0000_t202" style="position:absolute;margin-left:242.9pt;margin-top:19.25pt;width:115.45pt;height:19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" fillcolor="white [3201]" stroked="f" strokeweight=".5pt">
                <v:textbox>
                  <w:txbxContent>
                    <w:p w14:paraId="3045A820" w14:textId="0977173C" w:rsidR="00EA4519" w:rsidRPr="00433758" w:rsidRDefault="00EA4519" w:rsidP="00EA4519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</w:pPr>
                      <w:r w:rsidRPr="00433758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 xml:space="preserve">VZV </w:t>
                      </w:r>
                      <w:r w:rsidR="00433758" w:rsidRPr="00433758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>prevalence</w:t>
                      </w:r>
                      <w:r w:rsidRPr="00433758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 xml:space="preserve"> (%)</w:t>
                      </w:r>
                    </w:p>
                  </w:txbxContent>
                </v:textbox>
              </v:shape>
            </w:pict>
          </mc:Fallback>
        </mc:AlternateContent>
      </w:r>
      <w:r w:rsidR="00F94B26">
        <w:rPr>
          <w:b/>
          <w:bCs/>
          <w:noProof/>
          <w:u w:val="single"/>
          <w:lang w:val="fr-FR"/>
        </w:rPr>
        <w:t>Study p</w:t>
      </w:r>
      <w:r w:rsidR="00F94B26" w:rsidRPr="00F94B26">
        <w:rPr>
          <w:b/>
          <w:bCs/>
          <w:noProof/>
          <w:u w:val="single"/>
          <w:lang w:val="fr-FR"/>
        </w:rPr>
        <w:t>articipant</w:t>
      </w:r>
    </w:p>
    <w:p w14:paraId="17CA2447" w14:textId="614189F0" w:rsidR="00F94B26" w:rsidRDefault="00AF67D1" w:rsidP="000736D9">
      <w:pPr>
        <w:rPr>
          <w:noProof/>
        </w:rPr>
      </w:pPr>
      <w:r>
        <w:rPr>
          <w:noProof/>
        </w:rPr>
        <w:drawing>
          <wp:inline distT="0" distB="0" distL="0" distR="0" wp14:anchorId="1907CDB6" wp14:editId="38CE6691">
            <wp:extent cx="5972528" cy="4269850"/>
            <wp:effectExtent l="0" t="0" r="9525" b="0"/>
            <wp:docPr id="37935776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37" b="77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270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25C13A" w14:textId="2B3FE24E" w:rsidR="00C360C6" w:rsidRPr="00440F2E" w:rsidRDefault="00016D5E" w:rsidP="00C360C6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>
        <w:rPr>
          <w:b/>
          <w:bCs/>
          <w:noProof/>
        </w:rPr>
        <w:t>5</w:t>
      </w:r>
      <w:r w:rsidRPr="00016D5E">
        <w:rPr>
          <w:b/>
          <w:bCs/>
        </w:rPr>
        <w:fldChar w:fldCharType="end"/>
      </w:r>
      <w:r>
        <w:t xml:space="preserve"> </w:t>
      </w:r>
      <w:r w:rsidR="00C360C6">
        <w:t xml:space="preserve"> Prevalence </w:t>
      </w:r>
      <w:r w:rsidR="00BE557B">
        <w:t>varicella-zoster</w:t>
      </w:r>
      <w:r w:rsidR="00FA099E" w:rsidRPr="00BB1B5A">
        <w:t xml:space="preserve"> virus</w:t>
      </w:r>
      <w:r w:rsidR="00FA099E">
        <w:t xml:space="preserve"> (</w:t>
      </w:r>
      <w:r w:rsidR="00EB008A">
        <w:t>VZV)</w:t>
      </w:r>
      <w:r w:rsidR="00EB008A" w:rsidRPr="00BB1B5A">
        <w:t xml:space="preserve"> </w:t>
      </w:r>
      <w:r w:rsidR="00FC36F7">
        <w:t>coinfections</w:t>
      </w:r>
      <w:r w:rsidR="00C360C6" w:rsidRPr="00BB1B5A">
        <w:t xml:space="preserve"> among co</w:t>
      </w:r>
      <w:r w:rsidR="00C360C6">
        <w:t>nfirmed mpox cases in Africa by study participants</w:t>
      </w:r>
    </w:p>
    <w:p w14:paraId="2E9FF4D7" w14:textId="77777777" w:rsidR="007D46CB" w:rsidRPr="00C360C6" w:rsidRDefault="007D46CB" w:rsidP="007D46CB"/>
    <w:p w14:paraId="64EB8EF8" w14:textId="77777777" w:rsidR="007D46CB" w:rsidRPr="00C360C6" w:rsidRDefault="007D46CB" w:rsidP="007D46CB"/>
    <w:p w14:paraId="045340ED" w14:textId="77777777" w:rsidR="007D46CB" w:rsidRDefault="007D46CB" w:rsidP="007D46CB">
      <w:pPr>
        <w:rPr>
          <w:noProof/>
        </w:rPr>
      </w:pPr>
    </w:p>
    <w:p w14:paraId="33C60B2F" w14:textId="77777777" w:rsidR="007D46CB" w:rsidRPr="007D46CB" w:rsidRDefault="007D46CB" w:rsidP="007D46CB"/>
    <w:p w14:paraId="73B1DE47" w14:textId="77777777" w:rsidR="007D46CB" w:rsidRPr="007D46CB" w:rsidRDefault="007D46CB" w:rsidP="007D46CB"/>
    <w:p w14:paraId="3B04D5F0" w14:textId="77777777" w:rsidR="007D46CB" w:rsidRPr="007D46CB" w:rsidRDefault="007D46CB" w:rsidP="007D46CB"/>
    <w:p w14:paraId="0DB6A9E6" w14:textId="2388A8FD" w:rsidR="007D46CB" w:rsidRDefault="00EA2FA4" w:rsidP="00EA2FA4">
      <w:pPr>
        <w:tabs>
          <w:tab w:val="left" w:pos="1703"/>
        </w:tabs>
      </w:pPr>
      <w:r>
        <w:tab/>
      </w:r>
    </w:p>
    <w:p w14:paraId="4702E613" w14:textId="77777777" w:rsidR="00EA2FA4" w:rsidRDefault="00EA2FA4" w:rsidP="00EA2FA4">
      <w:pPr>
        <w:tabs>
          <w:tab w:val="left" w:pos="1703"/>
        </w:tabs>
      </w:pPr>
    </w:p>
    <w:p w14:paraId="6C71C5AB" w14:textId="77777777" w:rsidR="00AF67D1" w:rsidRPr="007D46CB" w:rsidRDefault="00AF67D1" w:rsidP="00EA2FA4">
      <w:pPr>
        <w:tabs>
          <w:tab w:val="left" w:pos="1703"/>
        </w:tabs>
      </w:pPr>
    </w:p>
    <w:p w14:paraId="33F89B1A" w14:textId="77777777" w:rsidR="007D46CB" w:rsidRPr="007D46CB" w:rsidRDefault="007D46CB" w:rsidP="007D46CB"/>
    <w:p w14:paraId="6336F8AD" w14:textId="3A6F13E2" w:rsidR="007D46CB" w:rsidRPr="00F94B26" w:rsidRDefault="00A702A2" w:rsidP="007D46CB">
      <w:pPr>
        <w:rPr>
          <w:b/>
          <w:bCs/>
          <w:noProof/>
          <w:u w:val="single"/>
          <w:lang w:val="fr-FR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2AC5336" wp14:editId="182106DC">
                <wp:simplePos x="0" y="0"/>
                <wp:positionH relativeFrom="column">
                  <wp:posOffset>3095430</wp:posOffset>
                </wp:positionH>
                <wp:positionV relativeFrom="paragraph">
                  <wp:posOffset>253756</wp:posOffset>
                </wp:positionV>
                <wp:extent cx="1466215" cy="288387"/>
                <wp:effectExtent l="0" t="0" r="635" b="0"/>
                <wp:wrapNone/>
                <wp:docPr id="712206579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215" cy="2883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53FB8D" w14:textId="747CB3F2" w:rsidR="002150C4" w:rsidRPr="00A702A2" w:rsidRDefault="002150C4" w:rsidP="002150C4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702A2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VZV </w:t>
                            </w:r>
                            <w:r w:rsidR="00A702A2" w:rsidRPr="00A702A2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>prevalence</w:t>
                            </w:r>
                            <w:r w:rsidRPr="00A702A2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AC5336" id="_x0000_s1036" type="#_x0000_t202" style="position:absolute;margin-left:243.75pt;margin-top:20pt;width:115.45pt;height:22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" fillcolor="white [3201]" stroked="f" strokeweight=".5pt">
                <v:textbox>
                  <w:txbxContent>
                    <w:p w14:paraId="0753FB8D" w14:textId="747CB3F2" w:rsidR="002150C4" w:rsidRPr="00A702A2" w:rsidRDefault="002150C4" w:rsidP="002150C4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</w:pPr>
                      <w:r w:rsidRPr="00A702A2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 xml:space="preserve">VZV </w:t>
                      </w:r>
                      <w:r w:rsidR="00A702A2" w:rsidRPr="00A702A2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>prevalence</w:t>
                      </w:r>
                      <w:r w:rsidRPr="00A702A2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</w:rPr>
                        <w:t xml:space="preserve">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8E1D4D6" wp14:editId="4079855D">
                <wp:simplePos x="0" y="0"/>
                <wp:positionH relativeFrom="column">
                  <wp:posOffset>4558030</wp:posOffset>
                </wp:positionH>
                <wp:positionV relativeFrom="paragraph">
                  <wp:posOffset>253365</wp:posOffset>
                </wp:positionV>
                <wp:extent cx="970670" cy="253218"/>
                <wp:effectExtent l="0" t="0" r="1270" b="0"/>
                <wp:wrapNone/>
                <wp:docPr id="778577348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0670" cy="2532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209FFF" w14:textId="77777777" w:rsidR="002150C4" w:rsidRPr="0097750F" w:rsidRDefault="002150C4" w:rsidP="002150C4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E1D4D6" id="_x0000_s1037" type="#_x0000_t202" style="position:absolute;margin-left:358.9pt;margin-top:19.95pt;width:76.45pt;height:19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" fillcolor="white [3201]" stroked="f" strokeweight=".5pt">
                <v:textbox>
                  <w:txbxContent>
                    <w:p w14:paraId="4D209FFF" w14:textId="77777777" w:rsidR="002150C4" w:rsidRPr="0097750F" w:rsidRDefault="002150C4" w:rsidP="002150C4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="007D46CB">
        <w:rPr>
          <w:b/>
          <w:bCs/>
          <w:noProof/>
          <w:u w:val="single"/>
          <w:lang w:val="fr-FR"/>
        </w:rPr>
        <w:t xml:space="preserve">Study </w:t>
      </w:r>
      <w:r w:rsidR="006D3981">
        <w:rPr>
          <w:b/>
          <w:bCs/>
          <w:noProof/>
          <w:u w:val="single"/>
          <w:lang w:val="fr-FR"/>
        </w:rPr>
        <w:t>WHO Afro region</w:t>
      </w:r>
    </w:p>
    <w:p w14:paraId="3D742AD6" w14:textId="44939E95" w:rsidR="007D46CB" w:rsidRDefault="00525691" w:rsidP="007D46CB">
      <w:pPr>
        <w:rPr>
          <w:noProof/>
        </w:rPr>
      </w:pPr>
      <w:r>
        <w:rPr>
          <w:noProof/>
        </w:rPr>
        <w:drawing>
          <wp:inline distT="0" distB="0" distL="0" distR="0" wp14:anchorId="7327FC67" wp14:editId="28EA6E3B">
            <wp:extent cx="5972572" cy="4548146"/>
            <wp:effectExtent l="0" t="0" r="9525" b="5080"/>
            <wp:docPr id="1555661215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77" b="5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548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B8B55" w14:textId="4FE1990B" w:rsidR="00C360C6" w:rsidRPr="00440F2E" w:rsidRDefault="00016D5E" w:rsidP="00C360C6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>
        <w:rPr>
          <w:b/>
          <w:bCs/>
          <w:noProof/>
        </w:rPr>
        <w:t>6</w:t>
      </w:r>
      <w:r w:rsidRPr="00016D5E">
        <w:rPr>
          <w:b/>
          <w:bCs/>
        </w:rPr>
        <w:fldChar w:fldCharType="end"/>
      </w:r>
      <w:r>
        <w:t xml:space="preserve"> </w:t>
      </w:r>
      <w:r w:rsidR="00C360C6">
        <w:t xml:space="preserve">Prevalence </w:t>
      </w:r>
      <w:r w:rsidR="00BE557B">
        <w:t>varicella-zoster</w:t>
      </w:r>
      <w:r w:rsidR="00FA099E" w:rsidRPr="00BB1B5A">
        <w:t xml:space="preserve"> virus</w:t>
      </w:r>
      <w:r w:rsidR="00FA099E">
        <w:t xml:space="preserve"> (VZV)</w:t>
      </w:r>
      <w:r w:rsidR="00FA099E" w:rsidRPr="00BB1B5A">
        <w:t xml:space="preserve"> </w:t>
      </w:r>
      <w:r w:rsidR="00FC36F7">
        <w:t>coinfections</w:t>
      </w:r>
      <w:r w:rsidR="00C360C6" w:rsidRPr="00BB1B5A">
        <w:t xml:space="preserve"> among co</w:t>
      </w:r>
      <w:r w:rsidR="00C360C6">
        <w:t>nfirmed mpox cases in Africa by WHO Afro region</w:t>
      </w:r>
    </w:p>
    <w:p w14:paraId="1C47596E" w14:textId="77777777" w:rsidR="003A5D30" w:rsidRPr="00C360C6" w:rsidRDefault="003A5D30" w:rsidP="003A5D30"/>
    <w:p w14:paraId="121AE679" w14:textId="77777777" w:rsidR="003A5D30" w:rsidRPr="00C360C6" w:rsidRDefault="003A5D30" w:rsidP="003A5D30"/>
    <w:p w14:paraId="385F4E07" w14:textId="77777777" w:rsidR="003A5D30" w:rsidRPr="00C360C6" w:rsidRDefault="003A5D30" w:rsidP="003A5D30"/>
    <w:p w14:paraId="50491230" w14:textId="77777777" w:rsidR="003A5D30" w:rsidRPr="00C360C6" w:rsidRDefault="003A5D30" w:rsidP="003A5D30"/>
    <w:p w14:paraId="551211CF" w14:textId="77777777" w:rsidR="003A5D30" w:rsidRPr="00C360C6" w:rsidRDefault="003A5D30" w:rsidP="003A5D30"/>
    <w:p w14:paraId="4E86E549" w14:textId="77777777" w:rsidR="003A5D30" w:rsidRDefault="003A5D30" w:rsidP="003A5D30">
      <w:pPr>
        <w:rPr>
          <w:noProof/>
        </w:rPr>
      </w:pPr>
    </w:p>
    <w:p w14:paraId="6D9997A7" w14:textId="77777777" w:rsidR="003A5D30" w:rsidRDefault="003A5D30" w:rsidP="003A5D30">
      <w:pPr>
        <w:rPr>
          <w:noProof/>
        </w:rPr>
      </w:pPr>
    </w:p>
    <w:p w14:paraId="3568770B" w14:textId="77777777" w:rsidR="003A5D30" w:rsidRDefault="003A5D30" w:rsidP="003A5D30">
      <w:pPr>
        <w:rPr>
          <w:noProof/>
        </w:rPr>
      </w:pPr>
    </w:p>
    <w:p w14:paraId="6A90BEED" w14:textId="77777777" w:rsidR="003A5D30" w:rsidRDefault="003A5D30" w:rsidP="003A5D30">
      <w:pPr>
        <w:rPr>
          <w:noProof/>
        </w:rPr>
      </w:pPr>
    </w:p>
    <w:p w14:paraId="30CCBD15" w14:textId="1E97E20A" w:rsidR="003A5D30" w:rsidRPr="003A5D30" w:rsidRDefault="008155E3" w:rsidP="003A5D30">
      <w:pPr>
        <w:rPr>
          <w:b/>
          <w:bCs/>
          <w:noProof/>
          <w:u w:val="single"/>
          <w:lang w:val="fr-FR"/>
        </w:rPr>
      </w:pPr>
      <w:r>
        <w:rPr>
          <w:noProof/>
          <w:lang w:val="fr-FR"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98BB4FB" wp14:editId="353269A9">
                <wp:simplePos x="0" y="0"/>
                <wp:positionH relativeFrom="column">
                  <wp:posOffset>529756</wp:posOffset>
                </wp:positionH>
                <wp:positionV relativeFrom="paragraph">
                  <wp:posOffset>301984</wp:posOffset>
                </wp:positionV>
                <wp:extent cx="1716259" cy="429065"/>
                <wp:effectExtent l="0" t="0" r="0" b="0"/>
                <wp:wrapNone/>
                <wp:docPr id="476322009" name="Zone de text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6259" cy="429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778A10" w14:textId="7201B203" w:rsidR="00574700" w:rsidRPr="000736D9" w:rsidRDefault="00574700" w:rsidP="007D1A31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0A3ECA">
                              <w:rPr>
                                <w:sz w:val="18"/>
                                <w:szCs w:val="18"/>
                              </w:rPr>
                              <w:t xml:space="preserve">Egger’s test </w:t>
                            </w:r>
                            <w:r w:rsidRPr="000A3ECA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0A3ECA">
                              <w:rPr>
                                <w:sz w:val="18"/>
                                <w:szCs w:val="18"/>
                              </w:rPr>
                              <w:t>-value = 0.</w:t>
                            </w:r>
                            <w:r w:rsidR="00A83A25">
                              <w:rPr>
                                <w:sz w:val="18"/>
                                <w:szCs w:val="18"/>
                              </w:rPr>
                              <w:t>491</w:t>
                            </w:r>
                          </w:p>
                          <w:p w14:paraId="56F88731" w14:textId="0E4A9C33" w:rsidR="00574700" w:rsidRPr="000736D9" w:rsidRDefault="00574700" w:rsidP="004925F4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0A3ECA">
                              <w:rPr>
                                <w:sz w:val="18"/>
                                <w:szCs w:val="18"/>
                              </w:rPr>
                              <w:t xml:space="preserve">Begg’s test </w:t>
                            </w:r>
                            <w:r w:rsidRPr="000A3ECA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0A3ECA">
                              <w:rPr>
                                <w:sz w:val="18"/>
                                <w:szCs w:val="18"/>
                              </w:rPr>
                              <w:t xml:space="preserve">-value = </w:t>
                            </w:r>
                            <w:r w:rsidR="004925F4" w:rsidRPr="000736D9">
                              <w:rPr>
                                <w:sz w:val="18"/>
                                <w:szCs w:val="18"/>
                              </w:rPr>
                              <w:t>0.1</w:t>
                            </w:r>
                            <w:r w:rsidR="00A83A25">
                              <w:rPr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  <w:p w14:paraId="1767348D" w14:textId="77777777" w:rsidR="00574700" w:rsidRPr="000A3ECA" w:rsidRDefault="00574700" w:rsidP="0057470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BB4FB" id="Zone de texte 20" o:spid="_x0000_s1038" type="#_x0000_t202" style="position:absolute;margin-left:41.7pt;margin-top:23.8pt;width:135.15pt;height:33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" filled="f" stroked="f" strokeweight=".5pt">
                <v:textbox>
                  <w:txbxContent>
                    <w:p w14:paraId="7A778A10" w14:textId="7201B203" w:rsidR="00574700" w:rsidRPr="000736D9" w:rsidRDefault="00574700" w:rsidP="007D1A31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0A3ECA">
                        <w:rPr>
                          <w:sz w:val="18"/>
                          <w:szCs w:val="18"/>
                        </w:rPr>
                        <w:t xml:space="preserve">Egger’s test </w:t>
                      </w:r>
                      <w:r w:rsidRPr="000A3ECA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0A3ECA">
                        <w:rPr>
                          <w:sz w:val="18"/>
                          <w:szCs w:val="18"/>
                        </w:rPr>
                        <w:t>-value = 0.</w:t>
                      </w:r>
                      <w:r w:rsidR="00A83A25">
                        <w:rPr>
                          <w:sz w:val="18"/>
                          <w:szCs w:val="18"/>
                        </w:rPr>
                        <w:t>491</w:t>
                      </w:r>
                    </w:p>
                    <w:p w14:paraId="56F88731" w14:textId="0E4A9C33" w:rsidR="00574700" w:rsidRPr="000736D9" w:rsidRDefault="00574700" w:rsidP="004925F4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0A3ECA">
                        <w:rPr>
                          <w:sz w:val="18"/>
                          <w:szCs w:val="18"/>
                        </w:rPr>
                        <w:t xml:space="preserve">Begg’s test </w:t>
                      </w:r>
                      <w:r w:rsidRPr="000A3ECA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0A3ECA">
                        <w:rPr>
                          <w:sz w:val="18"/>
                          <w:szCs w:val="18"/>
                        </w:rPr>
                        <w:t xml:space="preserve">-value = </w:t>
                      </w:r>
                      <w:r w:rsidR="004925F4" w:rsidRPr="000736D9">
                        <w:rPr>
                          <w:sz w:val="18"/>
                          <w:szCs w:val="18"/>
                        </w:rPr>
                        <w:t>0.1</w:t>
                      </w:r>
                      <w:r w:rsidR="00A83A25">
                        <w:rPr>
                          <w:sz w:val="18"/>
                          <w:szCs w:val="18"/>
                        </w:rPr>
                        <w:t>61</w:t>
                      </w:r>
                    </w:p>
                    <w:p w14:paraId="1767348D" w14:textId="77777777" w:rsidR="00574700" w:rsidRPr="000A3ECA" w:rsidRDefault="00574700" w:rsidP="00574700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A5D30" w:rsidRPr="003A5D30">
        <w:rPr>
          <w:b/>
          <w:bCs/>
          <w:noProof/>
          <w:u w:val="single"/>
          <w:lang w:val="fr-FR"/>
        </w:rPr>
        <w:t>Publication bias</w:t>
      </w:r>
    </w:p>
    <w:p w14:paraId="50EEB699" w14:textId="2F1A4A0F" w:rsidR="008155E3" w:rsidRDefault="008155E3" w:rsidP="008155E3">
      <w:pPr>
        <w:tabs>
          <w:tab w:val="left" w:pos="1098"/>
        </w:tabs>
        <w:rPr>
          <w:b/>
          <w:bCs/>
        </w:rPr>
      </w:pPr>
      <w:r>
        <w:rPr>
          <w:noProof/>
        </w:rPr>
        <w:drawing>
          <wp:inline distT="0" distB="0" distL="0" distR="0" wp14:anchorId="32BA03B3" wp14:editId="09360C87">
            <wp:extent cx="5972810" cy="2607310"/>
            <wp:effectExtent l="0" t="0" r="8890" b="2540"/>
            <wp:docPr id="108760777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60777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60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57179" w14:textId="70DFF035" w:rsidR="007E26A2" w:rsidRPr="00C360C6" w:rsidRDefault="00016D5E" w:rsidP="00016D5E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>
        <w:rPr>
          <w:b/>
          <w:bCs/>
          <w:noProof/>
        </w:rPr>
        <w:t>7</w:t>
      </w:r>
      <w:r w:rsidRPr="00016D5E">
        <w:rPr>
          <w:b/>
          <w:bCs/>
        </w:rPr>
        <w:fldChar w:fldCharType="end"/>
      </w:r>
      <w:r>
        <w:t xml:space="preserve"> </w:t>
      </w:r>
      <w:r w:rsidRPr="00016D5E">
        <w:rPr>
          <w:iCs/>
        </w:rPr>
        <w:t>Funnel plot displaying the pseudo 95% confidence limits and tests assessing the publication bias of studies included</w:t>
      </w:r>
    </w:p>
    <w:p w14:paraId="39ABB166" w14:textId="77777777" w:rsidR="007E26A2" w:rsidRDefault="007E26A2" w:rsidP="007E26A2">
      <w:pPr>
        <w:rPr>
          <w:noProof/>
        </w:rPr>
      </w:pPr>
    </w:p>
    <w:p w14:paraId="3A6170B1" w14:textId="0B77CEEA" w:rsidR="007E26A2" w:rsidRPr="007E26A2" w:rsidRDefault="00896665" w:rsidP="007E26A2">
      <w:pPr>
        <w:rPr>
          <w:b/>
          <w:bCs/>
          <w:noProof/>
          <w:u w:val="single"/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C8D5711" wp14:editId="05C9F364">
                <wp:simplePos x="0" y="0"/>
                <wp:positionH relativeFrom="column">
                  <wp:posOffset>3543300</wp:posOffset>
                </wp:positionH>
                <wp:positionV relativeFrom="paragraph">
                  <wp:posOffset>290830</wp:posOffset>
                </wp:positionV>
                <wp:extent cx="696595" cy="343535"/>
                <wp:effectExtent l="0" t="0" r="8255" b="0"/>
                <wp:wrapNone/>
                <wp:docPr id="1994811285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6595" cy="343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AA73C8" w14:textId="77777777" w:rsidR="00174998" w:rsidRPr="00174998" w:rsidRDefault="00174998" w:rsidP="00174998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</w:pPr>
                            <w:r w:rsidRPr="00174998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  <w:t>Event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8D5711" id="_x0000_s1039" type="#_x0000_t202" style="position:absolute;margin-left:279pt;margin-top:22.9pt;width:54.85pt;height:27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" fillcolor="white [3201]" stroked="f" strokeweight=".5pt">
                <v:textbox>
                  <w:txbxContent>
                    <w:p w14:paraId="16AA73C8" w14:textId="77777777" w:rsidR="00174998" w:rsidRPr="00174998" w:rsidRDefault="00174998" w:rsidP="00174998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6"/>
                          <w:szCs w:val="16"/>
                          <w:lang w:val="fr-FR"/>
                        </w:rPr>
                      </w:pPr>
                      <w:r w:rsidRPr="00174998">
                        <w:rPr>
                          <w:rFonts w:asciiTheme="minorBidi" w:hAnsiTheme="minorBidi" w:cstheme="minorBidi"/>
                          <w:b/>
                          <w:bCs/>
                          <w:sz w:val="16"/>
                          <w:szCs w:val="16"/>
                          <w:lang w:val="fr-FR"/>
                        </w:rPr>
                        <w:t>Event rate (%)</w:t>
                      </w:r>
                    </w:p>
                  </w:txbxContent>
                </v:textbox>
              </v:shape>
            </w:pict>
          </mc:Fallback>
        </mc:AlternateContent>
      </w:r>
      <w:r w:rsidR="007E26A2" w:rsidRPr="007E26A2">
        <w:rPr>
          <w:b/>
          <w:bCs/>
          <w:noProof/>
          <w:u w:val="single"/>
          <w:lang w:val="fr-FR"/>
        </w:rPr>
        <w:t>Sensitivity analysis</w:t>
      </w:r>
    </w:p>
    <w:p w14:paraId="15EACBF4" w14:textId="4B5B5FD2" w:rsidR="007E26A2" w:rsidRDefault="00896665" w:rsidP="00896665">
      <w:pPr>
        <w:rPr>
          <w:noProof/>
        </w:rPr>
      </w:pPr>
      <w:r>
        <w:rPr>
          <w:noProof/>
        </w:rPr>
        <w:drawing>
          <wp:inline distT="0" distB="0" distL="0" distR="0" wp14:anchorId="34934631" wp14:editId="20EF406A">
            <wp:extent cx="5971810" cy="3347499"/>
            <wp:effectExtent l="0" t="0" r="0" b="5715"/>
            <wp:docPr id="174189195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46" b="29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4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FFC307" w14:textId="038F2559" w:rsidR="00016D5E" w:rsidRPr="00016D5E" w:rsidRDefault="00016D5E" w:rsidP="00233894"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 w:rsidR="00233894">
        <w:rPr>
          <w:b/>
          <w:bCs/>
          <w:noProof/>
        </w:rPr>
        <w:t>8</w:t>
      </w:r>
      <w:r w:rsidRPr="00016D5E">
        <w:rPr>
          <w:b/>
          <w:bCs/>
        </w:rPr>
        <w:fldChar w:fldCharType="end"/>
      </w:r>
      <w:r w:rsidRPr="00016D5E">
        <w:rPr>
          <w:iCs/>
        </w:rPr>
        <w:t xml:space="preserve"> </w:t>
      </w:r>
      <w:r w:rsidRPr="00320FBB">
        <w:rPr>
          <w:iCs/>
        </w:rPr>
        <w:t xml:space="preserve">Sensitivity analysis of the </w:t>
      </w:r>
      <w:r>
        <w:rPr>
          <w:iCs/>
        </w:rPr>
        <w:t xml:space="preserve">prevalence of </w:t>
      </w:r>
      <w:r w:rsidR="00BE557B">
        <w:rPr>
          <w:iCs/>
        </w:rPr>
        <w:t>varicella-zoster</w:t>
      </w:r>
      <w:r>
        <w:rPr>
          <w:iCs/>
        </w:rPr>
        <w:t xml:space="preserve"> virus </w:t>
      </w:r>
      <w:r w:rsidR="00FC36F7">
        <w:rPr>
          <w:iCs/>
        </w:rPr>
        <w:t>coinfections</w:t>
      </w:r>
      <w:r>
        <w:rPr>
          <w:iCs/>
        </w:rPr>
        <w:t xml:space="preserve"> among confirmed mpox cases in Africa</w:t>
      </w:r>
    </w:p>
    <w:sectPr w:rsidR="00016D5E" w:rsidRPr="00016D5E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8A0FD6" w14:textId="77777777" w:rsidR="0039024B" w:rsidRDefault="0039024B" w:rsidP="00233894">
      <w:pPr>
        <w:spacing w:after="0" w:line="240" w:lineRule="auto"/>
      </w:pPr>
      <w:r>
        <w:separator/>
      </w:r>
    </w:p>
  </w:endnote>
  <w:endnote w:type="continuationSeparator" w:id="0">
    <w:p w14:paraId="70113D50" w14:textId="77777777" w:rsidR="0039024B" w:rsidRDefault="0039024B" w:rsidP="002338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ADEB4B" w14:textId="77777777" w:rsidR="00233894" w:rsidRDefault="002338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07930935"/>
      <w:docPartObj>
        <w:docPartGallery w:val="Page Numbers (Bottom of Page)"/>
        <w:docPartUnique/>
      </w:docPartObj>
    </w:sdtPr>
    <w:sdtContent>
      <w:p w14:paraId="41E2DD93" w14:textId="3E0ECE1A" w:rsidR="00233894" w:rsidRDefault="0023389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9A62E6B" w14:textId="77777777" w:rsidR="00233894" w:rsidRDefault="0023389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9189EF" w14:textId="77777777" w:rsidR="00233894" w:rsidRDefault="002338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9988B6" w14:textId="77777777" w:rsidR="0039024B" w:rsidRDefault="0039024B" w:rsidP="00233894">
      <w:pPr>
        <w:spacing w:after="0" w:line="240" w:lineRule="auto"/>
      </w:pPr>
      <w:r>
        <w:separator/>
      </w:r>
    </w:p>
  </w:footnote>
  <w:footnote w:type="continuationSeparator" w:id="0">
    <w:p w14:paraId="0A563898" w14:textId="77777777" w:rsidR="0039024B" w:rsidRDefault="0039024B" w:rsidP="002338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656280" w14:textId="77777777" w:rsidR="00233894" w:rsidRDefault="002338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89CB31" w14:textId="77777777" w:rsidR="00233894" w:rsidRDefault="00233894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214CA1" w14:textId="77777777" w:rsidR="00233894" w:rsidRDefault="0023389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F2"/>
    <w:rsid w:val="00016D5E"/>
    <w:rsid w:val="00063BEC"/>
    <w:rsid w:val="000736D9"/>
    <w:rsid w:val="000B1E4B"/>
    <w:rsid w:val="0010640F"/>
    <w:rsid w:val="00106CE8"/>
    <w:rsid w:val="00134ADD"/>
    <w:rsid w:val="00153A9D"/>
    <w:rsid w:val="00174998"/>
    <w:rsid w:val="00174FC3"/>
    <w:rsid w:val="00180C8C"/>
    <w:rsid w:val="00193733"/>
    <w:rsid w:val="001B44B2"/>
    <w:rsid w:val="002150C4"/>
    <w:rsid w:val="00233894"/>
    <w:rsid w:val="00260ACF"/>
    <w:rsid w:val="00271E81"/>
    <w:rsid w:val="002805B6"/>
    <w:rsid w:val="002A0D84"/>
    <w:rsid w:val="002D6A06"/>
    <w:rsid w:val="002E3111"/>
    <w:rsid w:val="00311A6E"/>
    <w:rsid w:val="0032131F"/>
    <w:rsid w:val="0039024B"/>
    <w:rsid w:val="003A5D30"/>
    <w:rsid w:val="003C5C0E"/>
    <w:rsid w:val="004037CA"/>
    <w:rsid w:val="00433758"/>
    <w:rsid w:val="004361EB"/>
    <w:rsid w:val="00440940"/>
    <w:rsid w:val="00440F2E"/>
    <w:rsid w:val="0045701E"/>
    <w:rsid w:val="00462509"/>
    <w:rsid w:val="004925F4"/>
    <w:rsid w:val="004A4367"/>
    <w:rsid w:val="004B7C63"/>
    <w:rsid w:val="00502815"/>
    <w:rsid w:val="00525691"/>
    <w:rsid w:val="005271D0"/>
    <w:rsid w:val="00534F24"/>
    <w:rsid w:val="005618B1"/>
    <w:rsid w:val="00574700"/>
    <w:rsid w:val="005B5BC9"/>
    <w:rsid w:val="005D6D42"/>
    <w:rsid w:val="005F6173"/>
    <w:rsid w:val="00627D24"/>
    <w:rsid w:val="00632EDC"/>
    <w:rsid w:val="00690692"/>
    <w:rsid w:val="006D3981"/>
    <w:rsid w:val="006F70A1"/>
    <w:rsid w:val="007917F2"/>
    <w:rsid w:val="00795CCA"/>
    <w:rsid w:val="007D1A31"/>
    <w:rsid w:val="007D46CB"/>
    <w:rsid w:val="007D4C54"/>
    <w:rsid w:val="007E26A2"/>
    <w:rsid w:val="008155E3"/>
    <w:rsid w:val="008257A8"/>
    <w:rsid w:val="008418D0"/>
    <w:rsid w:val="00851BC9"/>
    <w:rsid w:val="0086057F"/>
    <w:rsid w:val="008640B2"/>
    <w:rsid w:val="0089188F"/>
    <w:rsid w:val="00896665"/>
    <w:rsid w:val="008A2801"/>
    <w:rsid w:val="008E592F"/>
    <w:rsid w:val="008F441B"/>
    <w:rsid w:val="00923AB7"/>
    <w:rsid w:val="00945115"/>
    <w:rsid w:val="0097750F"/>
    <w:rsid w:val="00994D8C"/>
    <w:rsid w:val="009A69B5"/>
    <w:rsid w:val="009C0B26"/>
    <w:rsid w:val="009C16D3"/>
    <w:rsid w:val="009C3071"/>
    <w:rsid w:val="009C4E97"/>
    <w:rsid w:val="009D0237"/>
    <w:rsid w:val="009E651B"/>
    <w:rsid w:val="00A14E77"/>
    <w:rsid w:val="00A702A2"/>
    <w:rsid w:val="00A83A25"/>
    <w:rsid w:val="00AC6B09"/>
    <w:rsid w:val="00AD56A3"/>
    <w:rsid w:val="00AF67D1"/>
    <w:rsid w:val="00B0498F"/>
    <w:rsid w:val="00B34903"/>
    <w:rsid w:val="00B90207"/>
    <w:rsid w:val="00B93F39"/>
    <w:rsid w:val="00BB1B5A"/>
    <w:rsid w:val="00BE557B"/>
    <w:rsid w:val="00C007DF"/>
    <w:rsid w:val="00C360C6"/>
    <w:rsid w:val="00C46E3A"/>
    <w:rsid w:val="00CF0702"/>
    <w:rsid w:val="00D27D68"/>
    <w:rsid w:val="00D57180"/>
    <w:rsid w:val="00D60445"/>
    <w:rsid w:val="00D649C4"/>
    <w:rsid w:val="00EA2FA4"/>
    <w:rsid w:val="00EA4519"/>
    <w:rsid w:val="00EB008A"/>
    <w:rsid w:val="00EE2801"/>
    <w:rsid w:val="00EE7B6F"/>
    <w:rsid w:val="00EF486D"/>
    <w:rsid w:val="00F07B66"/>
    <w:rsid w:val="00F07CEE"/>
    <w:rsid w:val="00F227DA"/>
    <w:rsid w:val="00F6070B"/>
    <w:rsid w:val="00F62324"/>
    <w:rsid w:val="00F74D66"/>
    <w:rsid w:val="00F94B26"/>
    <w:rsid w:val="00FA099E"/>
    <w:rsid w:val="00FC0D82"/>
    <w:rsid w:val="00FC36F7"/>
    <w:rsid w:val="00FD5CA2"/>
    <w:rsid w:val="00FF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291C5"/>
  <w15:chartTrackingRefBased/>
  <w15:docId w15:val="{EA0B73DF-B053-409F-A8DB-02551CB1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91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1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17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17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17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17F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17F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17F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17F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17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17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17F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17F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17F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17F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17F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17F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17F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1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91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17F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917F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91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917F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17F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917F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17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17F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17F2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440F2E"/>
    <w:pPr>
      <w:spacing w:after="200" w:line="240" w:lineRule="auto"/>
    </w:pPr>
    <w:rPr>
      <w:rFonts w:asciiTheme="minorHAnsi" w:hAnsiTheme="minorHAnsi" w:cstheme="minorHAnsi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7D1A3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7D1A31"/>
    <w:rPr>
      <w:rFonts w:ascii="Consolas" w:hAnsi="Consolas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338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33894"/>
  </w:style>
  <w:style w:type="paragraph" w:styleId="Pieddepage">
    <w:name w:val="footer"/>
    <w:basedOn w:val="Normal"/>
    <w:link w:val="PieddepageCar"/>
    <w:uiPriority w:val="99"/>
    <w:unhideWhenUsed/>
    <w:rsid w:val="002338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33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1038A-BD21-44DC-907E-8A3A36AA5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7</Pages>
  <Words>221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Zobel</dc:creator>
  <cp:keywords/>
  <dc:description/>
  <cp:lastModifiedBy>Dr. Cheuyem Zobel</cp:lastModifiedBy>
  <cp:revision>10</cp:revision>
  <dcterms:created xsi:type="dcterms:W3CDTF">2025-11-23T15:38:00Z</dcterms:created>
  <dcterms:modified xsi:type="dcterms:W3CDTF">2025-11-26T13:46:00Z</dcterms:modified>
</cp:coreProperties>
</file>